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B06" w:rsidRPr="007763E4" w:rsidRDefault="007763E4" w:rsidP="00FA2B06">
      <w:pPr>
        <w:keepNext/>
        <w:keepLines/>
        <w:spacing w:after="0" w:line="240" w:lineRule="auto"/>
        <w:outlineLvl w:val="0"/>
        <w:rPr>
          <w:rFonts w:ascii="Arial" w:eastAsia="Times New Roman" w:hAnsi="Arial" w:cs="Arial"/>
          <w:b/>
          <w:sz w:val="24"/>
          <w:lang w:val="en-GB"/>
        </w:rPr>
      </w:pPr>
      <w:bookmarkStart w:id="0" w:name="_Toc435007166"/>
      <w:proofErr w:type="gramStart"/>
      <w:r w:rsidRPr="007763E4">
        <w:rPr>
          <w:rFonts w:ascii="Times New Roman" w:hAnsi="Times New Roman" w:cs="Arial"/>
          <w:b/>
          <w:sz w:val="24"/>
        </w:rPr>
        <w:t>Additional file 4.</w:t>
      </w:r>
      <w:proofErr w:type="gramEnd"/>
      <w:r w:rsidR="00FA2B06" w:rsidRPr="007763E4">
        <w:rPr>
          <w:rFonts w:ascii="Arial" w:eastAsia="Times New Roman" w:hAnsi="Arial" w:cs="Arial"/>
          <w:b/>
          <w:sz w:val="24"/>
          <w:lang w:val="en-GB"/>
        </w:rPr>
        <w:t xml:space="preserve"> (AED consensus flowchart)</w:t>
      </w:r>
      <w:bookmarkEnd w:id="0"/>
    </w:p>
    <w:p w:rsidR="00FA2B06" w:rsidRPr="00BF40C0" w:rsidRDefault="00FA2B06" w:rsidP="00FA2B06">
      <w:pPr>
        <w:keepNext/>
        <w:keepLines/>
        <w:spacing w:after="0" w:line="240" w:lineRule="auto"/>
        <w:outlineLvl w:val="0"/>
        <w:rPr>
          <w:rFonts w:ascii="Arial" w:eastAsia="Times New Roman" w:hAnsi="Arial" w:cs="Arial"/>
          <w:sz w:val="24"/>
          <w:lang w:val="en-GB"/>
        </w:rPr>
      </w:pPr>
    </w:p>
    <w:p w:rsidR="00FA2B06" w:rsidRPr="0066123F" w:rsidRDefault="007D66FD" w:rsidP="00FA2B06">
      <w:pPr>
        <w:spacing w:after="120" w:line="320" w:lineRule="exact"/>
        <w:ind w:left="851"/>
        <w:rPr>
          <w:rFonts w:ascii="Arial" w:eastAsia="Times New Roman" w:hAnsi="Arial" w:cs="Arial"/>
        </w:rPr>
      </w:pP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16" o:spid="_x0000_s1026" type="#_x0000_t32" style="position:absolute;left:0;text-align:left;margin-left:100.6pt;margin-top:468.85pt;width:.75pt;height:56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" strokecolor="#4579b8">
            <v:stroke endarrow="open"/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15" o:spid="_x0000_s1052" type="#_x0000_t202" style="position:absolute;left:0;text-align:left;margin-left:236.8pt;margin-top:401.6pt;width:78.3pt;height:67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">
            <v:textbox>
              <w:txbxContent>
                <w:p w:rsidR="00FA2B06" w:rsidRPr="0057659B" w:rsidRDefault="00FA2B06" w:rsidP="00FA2B06">
                  <w:pPr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GTC/tonic:</w:t>
                  </w:r>
                </w:p>
                <w:p w:rsidR="00FA2B06" w:rsidRPr="0057659B" w:rsidRDefault="00FA2B06" w:rsidP="00FA2B06">
                  <w:pPr>
                    <w:rPr>
                      <w:rFonts w:ascii="Calibri" w:hAnsi="Calibri"/>
                    </w:rPr>
                  </w:pPr>
                  <w:r w:rsidRPr="0057659B">
                    <w:rPr>
                      <w:rFonts w:ascii="Calibri" w:hAnsi="Calibri"/>
                    </w:rPr>
                    <w:t>Assume VPA/LEV</w:t>
                  </w:r>
                </w:p>
              </w:txbxContent>
            </v:textbox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114" o:spid="_x0000_s1027" type="#_x0000_t202" style="position:absolute;left:0;text-align:left;margin-left:63.25pt;margin-top:401.75pt;width:81.75pt;height:67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">
            <v:textbox>
              <w:txbxContent>
                <w:p w:rsidR="00FA2B06" w:rsidRPr="0057659B" w:rsidRDefault="00FA2B06" w:rsidP="00FA2B06">
                  <w:pPr>
                    <w:ind w:left="142" w:hanging="142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Absence:</w:t>
                  </w:r>
                </w:p>
                <w:p w:rsidR="00FA2B06" w:rsidRPr="0057659B" w:rsidRDefault="00FA2B06" w:rsidP="00FA2B06">
                  <w:pPr>
                    <w:ind w:left="142" w:hanging="142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Assume </w:t>
                  </w:r>
                  <w:r w:rsidRPr="0057659B">
                    <w:rPr>
                      <w:rFonts w:ascii="Calibri" w:hAnsi="Calibri"/>
                    </w:rPr>
                    <w:t>VPA/LEV</w:t>
                  </w:r>
                </w:p>
              </w:txbxContent>
            </v:textbox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103" o:spid="_x0000_s1028" type="#_x0000_t202" style="position:absolute;left:0;text-align:left;margin-left:149.25pt;margin-top:341.4pt;width:87.75pt;height:33.4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">
            <v:textbox style="mso-fit-shape-to-text:t">
              <w:txbxContent>
                <w:p w:rsidR="00FA2B06" w:rsidRPr="0057659B" w:rsidRDefault="00FA2B06" w:rsidP="00FA2B06">
                  <w:pPr>
                    <w:rPr>
                      <w:rFonts w:ascii="Calibri" w:hAnsi="Calibri"/>
                    </w:rPr>
                  </w:pPr>
                  <w:proofErr w:type="spellStart"/>
                  <w:r w:rsidRPr="0057659B">
                    <w:rPr>
                      <w:rFonts w:ascii="Calibri" w:hAnsi="Calibri"/>
                    </w:rPr>
                    <w:t>Generalised</w:t>
                  </w:r>
                  <w:proofErr w:type="spellEnd"/>
                </w:p>
              </w:txbxContent>
            </v:textbox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Straight Arrow Connector 102" o:spid="_x0000_s1051" type="#_x0000_t32" style="position:absolute;left:0;text-align:left;margin-left:193.35pt;margin-top:250.55pt;width:204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" strokecolor="#4579b8">
            <v:stroke endarrow="open"/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Straight Arrow Connector 101" o:spid="_x0000_s1050" type="#_x0000_t32" style="position:absolute;left:0;text-align:left;margin-left:193.5pt;margin-top:250pt;width:0;height:91.5pt;z-index:25167564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" strokecolor="#4579b8">
            <v:stroke endarrow="open"/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100" o:spid="_x0000_s1029" type="#_x0000_t202" style="position:absolute;left:0;text-align:left;margin-left:-28.05pt;margin-top:282.25pt;width:60.1pt;height:33.4pt;z-index:2516705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">
            <v:textbox style="mso-fit-shape-to-text:t">
              <w:txbxContent>
                <w:p w:rsidR="00FA2B06" w:rsidRPr="0057659B" w:rsidRDefault="00FA2B06" w:rsidP="00FA2B06">
                  <w:pPr>
                    <w:ind w:hanging="851"/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               </w:t>
                  </w:r>
                  <w:r w:rsidRPr="0057659B">
                    <w:rPr>
                      <w:rFonts w:ascii="Calibri" w:hAnsi="Calibri"/>
                    </w:rPr>
                    <w:t>TPM</w:t>
                  </w:r>
                </w:p>
              </w:txbxContent>
            </v:textbox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Straight Arrow Connector 99" o:spid="_x0000_s1049" type="#_x0000_t32" style="position:absolute;left:0;text-align:left;margin-left:3pt;margin-top:250.55pt;width:0;height:31.05pt;z-index:25166950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" strokecolor="#4579b8">
            <v:stroke endarrow="open"/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98" o:spid="_x0000_s1030" type="#_x0000_t202" style="position:absolute;left:0;text-align:left;margin-left:276.35pt;margin-top:153.6pt;width:168.75pt;height:33.4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">
            <v:textbox style="mso-fit-shape-to-text:t">
              <w:txbxContent>
                <w:p w:rsidR="00FA2B06" w:rsidRPr="0057659B" w:rsidRDefault="00FA2B06" w:rsidP="00FA2B06">
                  <w:pPr>
                    <w:ind w:left="142" w:hanging="142"/>
                    <w:jc w:val="center"/>
                    <w:rPr>
                      <w:rFonts w:ascii="Calibri" w:hAnsi="Calibri"/>
                    </w:rPr>
                  </w:pPr>
                  <w:r w:rsidRPr="0057659B">
                    <w:rPr>
                      <w:rFonts w:ascii="Calibri" w:hAnsi="Calibri"/>
                    </w:rPr>
                    <w:t>LEV, TPM, VPA, NTZ</w:t>
                  </w:r>
                </w:p>
              </w:txbxContent>
            </v:textbox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96" o:spid="_x0000_s1031" type="#_x0000_t202" style="position:absolute;left:0;text-align:left;margin-left:149.25pt;margin-top:182.3pt;width:94.5pt;height:66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">
            <v:textbox>
              <w:txbxContent>
                <w:p w:rsidR="00FA2B06" w:rsidRPr="0057659B" w:rsidRDefault="00FA2B06" w:rsidP="00FA2B06">
                  <w:pPr>
                    <w:rPr>
                      <w:rFonts w:ascii="Calibri" w:hAnsi="Calibri"/>
                    </w:rPr>
                  </w:pPr>
                  <w:r w:rsidRPr="0057659B">
                    <w:rPr>
                      <w:rFonts w:ascii="Calibri" w:hAnsi="Calibri"/>
                    </w:rPr>
                    <w:t>Not</w:t>
                  </w:r>
                  <w:r>
                    <w:rPr>
                      <w:rFonts w:ascii="Calibri" w:hAnsi="Calibri"/>
                    </w:rPr>
                    <w:t xml:space="preserve"> Dravet:</w:t>
                  </w:r>
                </w:p>
                <w:p w:rsidR="00FA2B06" w:rsidRPr="0057659B" w:rsidRDefault="00FA2B06" w:rsidP="00FA2B06">
                  <w:pPr>
                    <w:rPr>
                      <w:rFonts w:ascii="Calibri" w:hAnsi="Calibri"/>
                    </w:rPr>
                  </w:pPr>
                  <w:r w:rsidRPr="0057659B">
                    <w:rPr>
                      <w:rFonts w:ascii="Calibri" w:hAnsi="Calibri"/>
                    </w:rPr>
                    <w:t>Select on main seizure type</w:t>
                  </w:r>
                </w:p>
                <w:p w:rsidR="00FA2B06" w:rsidRPr="0057659B" w:rsidRDefault="00FA2B06" w:rsidP="00FA2B06">
                  <w:pPr>
                    <w:jc w:val="center"/>
                    <w:rPr>
                      <w:rFonts w:ascii="Calibri" w:hAnsi="Calibri"/>
                    </w:rPr>
                  </w:pPr>
                </w:p>
              </w:txbxContent>
            </v:textbox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63" o:spid="_x0000_s1032" type="#_x0000_t202" style="position:absolute;left:0;text-align:left;margin-left:-41.05pt;margin-top:183.25pt;width:92.3pt;height:6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">
            <v:textbox>
              <w:txbxContent>
                <w:p w:rsidR="00FA2B06" w:rsidRDefault="00FA2B06" w:rsidP="00FA2B06">
                  <w:pPr>
                    <w:spacing w:after="0"/>
                    <w:ind w:hanging="851"/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        Dravet:</w:t>
                  </w:r>
                </w:p>
                <w:p w:rsidR="00FA2B06" w:rsidRDefault="00FA2B06" w:rsidP="00FA2B06">
                  <w:pPr>
                    <w:spacing w:after="0"/>
                    <w:ind w:hanging="851"/>
                    <w:jc w:val="center"/>
                    <w:rPr>
                      <w:rFonts w:ascii="Calibri" w:hAnsi="Calibri"/>
                    </w:rPr>
                  </w:pPr>
                </w:p>
                <w:p w:rsidR="00FA2B06" w:rsidRDefault="00FA2B06" w:rsidP="00FA2B06">
                  <w:pPr>
                    <w:spacing w:after="0"/>
                    <w:ind w:hanging="851"/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        </w:t>
                  </w:r>
                  <w:r w:rsidRPr="0057659B">
                    <w:rPr>
                      <w:rFonts w:ascii="Calibri" w:hAnsi="Calibri"/>
                    </w:rPr>
                    <w:t xml:space="preserve">Assume </w:t>
                  </w:r>
                </w:p>
                <w:p w:rsidR="00FA2B06" w:rsidRPr="0057659B" w:rsidRDefault="00FA2B06" w:rsidP="00FA2B06">
                  <w:pPr>
                    <w:spacing w:after="0"/>
                    <w:ind w:hanging="851"/>
                    <w:jc w:val="center"/>
                    <w:rPr>
                      <w:rFonts w:ascii="Calibri" w:hAnsi="Calibri"/>
                    </w:rPr>
                  </w:pPr>
                  <w:r w:rsidRPr="0057659B">
                    <w:rPr>
                      <w:rFonts w:ascii="Calibri" w:hAnsi="Calibri"/>
                    </w:rPr>
                    <w:t>V</w:t>
                  </w:r>
                  <w:r>
                    <w:rPr>
                      <w:rFonts w:ascii="Calibri" w:hAnsi="Calibri"/>
                    </w:rPr>
                    <w:t xml:space="preserve">          </w:t>
                  </w:r>
                  <w:r w:rsidRPr="0057659B">
                    <w:rPr>
                      <w:rFonts w:ascii="Calibri" w:hAnsi="Calibri"/>
                    </w:rPr>
                    <w:t>PA, CLB, STP</w:t>
                  </w:r>
                </w:p>
                <w:p w:rsidR="00FA2B06" w:rsidRPr="0057659B" w:rsidRDefault="00FA2B06" w:rsidP="00FA2B06">
                  <w:pPr>
                    <w:ind w:hanging="851"/>
                    <w:jc w:val="center"/>
                    <w:rPr>
                      <w:rFonts w:ascii="Calibri" w:hAnsi="Calibri"/>
                    </w:rPr>
                  </w:pPr>
                </w:p>
              </w:txbxContent>
            </v:textbox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59" o:spid="_x0000_s1033" type="#_x0000_t202" style="position:absolute;left:0;text-align:left;margin-left:17.25pt;margin-top:92.1pt;width:168.75pt;height:33.4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">
            <v:textbox style="mso-fit-shape-to-text:t">
              <w:txbxContent>
                <w:p w:rsidR="00FA2B06" w:rsidRPr="0057659B" w:rsidRDefault="00FA2B06" w:rsidP="00FA2B06">
                  <w:pPr>
                    <w:tabs>
                      <w:tab w:val="left" w:pos="0"/>
                    </w:tabs>
                    <w:jc w:val="center"/>
                    <w:rPr>
                      <w:rFonts w:ascii="Calibri" w:hAnsi="Calibri"/>
                    </w:rPr>
                  </w:pPr>
                  <w:r w:rsidRPr="0057659B">
                    <w:rPr>
                      <w:rFonts w:ascii="Calibri" w:hAnsi="Calibri"/>
                    </w:rPr>
                    <w:t>Not spasms</w:t>
                  </w:r>
                </w:p>
              </w:txbxContent>
            </v:textbox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56" o:spid="_x0000_s1034" type="#_x0000_t202" style="position:absolute;left:0;text-align:left;margin-left:145pt;margin-top:11.5pt;width:148.4pt;height:33.4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">
            <v:textbox style="mso-fit-shape-to-text:t">
              <w:txbxContent>
                <w:p w:rsidR="00FA2B06" w:rsidRPr="0057659B" w:rsidRDefault="00FA2B06" w:rsidP="00FA2B06">
                  <w:pPr>
                    <w:tabs>
                      <w:tab w:val="left" w:pos="0"/>
                    </w:tabs>
                    <w:rPr>
                      <w:rFonts w:ascii="Calibri" w:hAnsi="Calibri"/>
                    </w:rPr>
                  </w:pPr>
                  <w:r w:rsidRPr="0057659B">
                    <w:rPr>
                      <w:rFonts w:ascii="Calibri" w:hAnsi="Calibri"/>
                    </w:rPr>
                    <w:t>Onset of epilepsy &lt;24m</w:t>
                  </w:r>
                </w:p>
              </w:txbxContent>
            </v:textbox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55" o:spid="_x0000_s1035" type="#_x0000_t202" style="position:absolute;left:0;text-align:left;margin-left:365.1pt;margin-top:338.4pt;width:126.7pt;height:46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">
            <v:textbox>
              <w:txbxContent>
                <w:p w:rsidR="00FA2B06" w:rsidRPr="0057659B" w:rsidRDefault="00FA2B06" w:rsidP="00FA2B06">
                  <w:pPr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Focal:</w:t>
                  </w:r>
                  <w:r w:rsidRPr="0057659B">
                    <w:rPr>
                      <w:rFonts w:ascii="Calibri" w:hAnsi="Calibri"/>
                    </w:rPr>
                    <w:t xml:space="preserve"> assume CBZ /LEV</w:t>
                  </w:r>
                </w:p>
              </w:txbxContent>
            </v:textbox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Straight Arrow Connector 54" o:spid="_x0000_s1048" type="#_x0000_t32" style="position:absolute;left:0;text-align:left;margin-left:401.8pt;margin-top:384.45pt;width:0;height:31.85pt;z-index:25167974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" strokecolor="#4579b8">
            <v:stroke endarrow="open"/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53" o:spid="_x0000_s1036" type="#_x0000_t202" style="position:absolute;left:0;text-align:left;margin-left:380.6pt;margin-top:416.3pt;width:50.7pt;height:31.9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">
            <v:textbox>
              <w:txbxContent>
                <w:p w:rsidR="00FA2B06" w:rsidRPr="0057659B" w:rsidRDefault="00FA2B06" w:rsidP="00FA2B06">
                  <w:pPr>
                    <w:rPr>
                      <w:rFonts w:ascii="Calibri" w:hAnsi="Calibri"/>
                    </w:rPr>
                  </w:pPr>
                  <w:r w:rsidRPr="0057659B">
                    <w:rPr>
                      <w:rFonts w:ascii="Calibri" w:hAnsi="Calibri"/>
                    </w:rPr>
                    <w:t>TPM</w:t>
                  </w:r>
                </w:p>
              </w:txbxContent>
            </v:textbox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52" o:spid="_x0000_s1037" type="#_x0000_t202" style="position:absolute;left:0;text-align:left;margin-left:253.45pt;margin-top:521pt;width:49.5pt;height:33.4pt;z-index:2516848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">
            <v:textbox style="mso-fit-shape-to-text:t">
              <w:txbxContent>
                <w:p w:rsidR="00FA2B06" w:rsidRPr="0057659B" w:rsidRDefault="00FA2B06" w:rsidP="00FA2B06">
                  <w:pPr>
                    <w:tabs>
                      <w:tab w:val="left" w:pos="284"/>
                    </w:tabs>
                    <w:ind w:left="142"/>
                    <w:jc w:val="center"/>
                    <w:rPr>
                      <w:rFonts w:ascii="Calibri" w:hAnsi="Calibri"/>
                    </w:rPr>
                  </w:pPr>
                  <w:r w:rsidRPr="0057659B">
                    <w:rPr>
                      <w:rFonts w:ascii="Calibri" w:hAnsi="Calibri"/>
                    </w:rPr>
                    <w:t>TPM</w:t>
                  </w:r>
                </w:p>
              </w:txbxContent>
            </v:textbox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Straight Arrow Connector 51" o:spid="_x0000_s1047" type="#_x0000_t32" style="position:absolute;left:0;text-align:left;margin-left:274.4pt;margin-top:468.85pt;width:0;height:52.15pt;z-index:25168281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" strokecolor="#4579b8">
            <v:stroke endarrow="open"/>
          </v:shape>
        </w:pict>
      </w:r>
    </w:p>
    <w:p w:rsidR="00FA2B06" w:rsidRPr="0066123F" w:rsidRDefault="00FA2B06" w:rsidP="00FA2B06">
      <w:pPr>
        <w:spacing w:after="120" w:line="320" w:lineRule="exact"/>
        <w:rPr>
          <w:rFonts w:ascii="Arial" w:eastAsia="Times New Roman" w:hAnsi="Arial" w:cs="Arial"/>
          <w:sz w:val="16"/>
          <w:szCs w:val="16"/>
          <w:lang w:val="en-GB"/>
        </w:rPr>
      </w:pPr>
    </w:p>
    <w:p w:rsidR="00FA2B06" w:rsidRPr="0066123F" w:rsidRDefault="007D66FD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Straight Arrow Connector 58" o:spid="_x0000_s1046" type="#_x0000_t32" style="position:absolute;left:0;text-align:left;margin-left:218.25pt;margin-top:1.2pt;width:84.75pt;height:4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" strokecolor="#4579b8">
            <v:stroke endarrow="open"/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Straight Arrow Connector 57" o:spid="_x0000_s1045" type="#_x0000_t32" style="position:absolute;left:0;text-align:left;margin-left:128.25pt;margin-top:.45pt;width:90pt;height:46.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" strokecolor="#4579b8">
            <v:stroke endarrow="open"/>
          </v:shape>
        </w:pict>
      </w: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:rsidR="00FA2B06" w:rsidRPr="0066123F" w:rsidRDefault="007D66FD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60" o:spid="_x0000_s1038" type="#_x0000_t202" style="position:absolute;left:0;text-align:left;margin-left:243.75pt;margin-top:2.95pt;width:187.2pt;height:33.4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">
            <v:textbox style="mso-fit-shape-to-text:t">
              <w:txbxContent>
                <w:p w:rsidR="00FA2B06" w:rsidRPr="0057659B" w:rsidRDefault="00FA2B06" w:rsidP="00FA2B06">
                  <w:pPr>
                    <w:ind w:hanging="851"/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                Spasms:</w:t>
                  </w:r>
                  <w:r w:rsidRPr="0057659B">
                    <w:rPr>
                      <w:rFonts w:ascii="Calibri" w:hAnsi="Calibri"/>
                    </w:rPr>
                    <w:t xml:space="preserve"> assume had VGB/steroids</w:t>
                  </w:r>
                </w:p>
              </w:txbxContent>
            </v:textbox>
          </v:shape>
        </w:pict>
      </w:r>
    </w:p>
    <w:p w:rsidR="00FA2B06" w:rsidRPr="0066123F" w:rsidRDefault="007D66FD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Straight Arrow Connector 97" o:spid="_x0000_s1044" type="#_x0000_t32" style="position:absolute;left:0;text-align:left;margin-left:355.5pt;margin-top:14.3pt;width:0;height:29.2pt;z-index:25168588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" strokecolor="#4579b8">
            <v:stroke endarrow="open"/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Straight Arrow Connector 61" o:spid="_x0000_s1043" type="#_x0000_t32" style="position:absolute;left:0;text-align:left;margin-left:3.75pt;margin-top:15.45pt;width:92.25pt;height:54.4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" strokecolor="#4579b8">
            <v:stroke endarrow="open"/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Straight Arrow Connector 62" o:spid="_x0000_s1042" type="#_x0000_t32" style="position:absolute;left:0;text-align:left;margin-left:96pt;margin-top:15.8pt;width:90pt;height:5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" strokecolor="#4579b8">
            <v:stroke endarrow="open"/>
          </v:shape>
        </w:pict>
      </w: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:rsidR="00FA2B06" w:rsidRPr="0066123F" w:rsidRDefault="007D66FD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Straight Arrow Connector 105" o:spid="_x0000_s1041" type="#_x0000_t32" style="position:absolute;left:0;text-align:left;margin-left:192.75pt;margin-top:.8pt;width:81.75pt;height:26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" strokecolor="#4579b8">
            <v:stroke endarrow="open"/>
          </v:shape>
        </w:pict>
      </w: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Straight Arrow Connector 104" o:spid="_x0000_s1040" type="#_x0000_t32" style="position:absolute;left:0;text-align:left;margin-left:104.25pt;margin-top:.8pt;width:87.75pt;height:25.95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" strokecolor="#4579b8">
            <v:stroke endarrow="open"/>
          </v:shape>
        </w:pict>
      </w: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:rsidR="00FA2B06" w:rsidRPr="0066123F" w:rsidRDefault="00FA2B06" w:rsidP="00FA2B06">
      <w:pPr>
        <w:spacing w:after="120" w:line="320" w:lineRule="exact"/>
        <w:ind w:left="851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tbl>
      <w:tblPr>
        <w:tblpPr w:leftFromText="180" w:rightFromText="180" w:vertAnchor="text" w:horzAnchor="page" w:tblpX="8346" w:tblpY="336"/>
        <w:tblW w:w="3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55"/>
      </w:tblGrid>
      <w:tr w:rsidR="00FA2B06" w:rsidRPr="0039341B" w:rsidTr="00F91B41">
        <w:trPr>
          <w:trHeight w:val="3534"/>
        </w:trPr>
        <w:tc>
          <w:tcPr>
            <w:tcW w:w="3055" w:type="dxa"/>
            <w:vAlign w:val="center"/>
          </w:tcPr>
          <w:p w:rsidR="00FA2B06" w:rsidRPr="0066123F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Carbamazepine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Tegratol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)</w:t>
            </w:r>
          </w:p>
          <w:p w:rsidR="00FA2B06" w:rsidRPr="0066123F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Clobazam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Frisium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)</w:t>
            </w:r>
          </w:p>
          <w:p w:rsidR="00FA2B06" w:rsidRPr="0066123F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Clonazepam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Rivotril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)</w:t>
            </w:r>
          </w:p>
          <w:p w:rsidR="00FA2B06" w:rsidRPr="0066123F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Ethosuximide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Zarontin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)</w:t>
            </w:r>
          </w:p>
          <w:p w:rsidR="00FA2B06" w:rsidRPr="0066123F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Lacosmide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Vimpat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)</w:t>
            </w:r>
          </w:p>
          <w:p w:rsidR="00FA2B06" w:rsidRPr="0066123F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Lamotrigine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Lamictal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)</w:t>
            </w:r>
          </w:p>
          <w:p w:rsidR="00FA2B06" w:rsidRPr="0066123F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Levetiracetam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Keppra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)</w:t>
            </w:r>
          </w:p>
          <w:p w:rsidR="00FA2B06" w:rsidRPr="0066123F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Nitrazepam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Mogadon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)</w:t>
            </w:r>
          </w:p>
          <w:p w:rsidR="00FA2B06" w:rsidRPr="0066123F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Phenytoin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Epanutin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)</w:t>
            </w:r>
          </w:p>
          <w:p w:rsidR="00FA2B06" w:rsidRPr="0066123F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Rufinamide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Inovelon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)</w:t>
            </w:r>
          </w:p>
          <w:p w:rsidR="00FA2B06" w:rsidRPr="0066123F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Sodium </w:t>
            </w: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Valproate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Epilim</w:t>
            </w:r>
            <w:proofErr w:type="spellEnd"/>
            <w:r w:rsidRPr="0066123F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)</w:t>
            </w:r>
          </w:p>
          <w:p w:rsidR="00FA2B06" w:rsidRPr="00A01B13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</w:pPr>
            <w:proofErr w:type="spellStart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>Stiripentol</w:t>
            </w:r>
            <w:proofErr w:type="spellEnd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 xml:space="preserve"> (</w:t>
            </w:r>
            <w:proofErr w:type="spellStart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>Diacomit</w:t>
            </w:r>
            <w:proofErr w:type="spellEnd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>)</w:t>
            </w:r>
          </w:p>
          <w:p w:rsidR="00FA2B06" w:rsidRPr="00A01B13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</w:pPr>
            <w:proofErr w:type="spellStart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>Topiramate</w:t>
            </w:r>
            <w:proofErr w:type="spellEnd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 xml:space="preserve"> (</w:t>
            </w:r>
            <w:proofErr w:type="spellStart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>Topamax</w:t>
            </w:r>
            <w:proofErr w:type="spellEnd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>)</w:t>
            </w:r>
          </w:p>
          <w:p w:rsidR="00FA2B06" w:rsidRPr="00A01B13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</w:pPr>
            <w:proofErr w:type="spellStart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>Vigabatrin</w:t>
            </w:r>
            <w:proofErr w:type="spellEnd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 xml:space="preserve"> (</w:t>
            </w:r>
            <w:proofErr w:type="spellStart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>Sabril</w:t>
            </w:r>
            <w:proofErr w:type="spellEnd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>)</w:t>
            </w:r>
          </w:p>
          <w:p w:rsidR="00FA2B06" w:rsidRPr="00A01B13" w:rsidRDefault="00FA2B06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s-ES_tradnl" w:eastAsia="ja-JP"/>
              </w:rPr>
            </w:pPr>
            <w:proofErr w:type="spellStart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>Zonisamide</w:t>
            </w:r>
            <w:proofErr w:type="spellEnd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 xml:space="preserve"> (</w:t>
            </w:r>
            <w:proofErr w:type="spellStart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>Zonegran</w:t>
            </w:r>
            <w:proofErr w:type="spellEnd"/>
            <w:r w:rsidRPr="00A01B13">
              <w:rPr>
                <w:rFonts w:ascii="Arial" w:eastAsia="MS Mincho" w:hAnsi="Arial" w:cs="Arial"/>
                <w:sz w:val="18"/>
                <w:szCs w:val="18"/>
                <w:lang w:val="es-ES_tradnl" w:eastAsia="ja-JP"/>
              </w:rPr>
              <w:t>)</w:t>
            </w:r>
          </w:p>
        </w:tc>
      </w:tr>
    </w:tbl>
    <w:p w:rsidR="00FA2B06" w:rsidRPr="00A01B13" w:rsidRDefault="007D66FD" w:rsidP="00FA2B06">
      <w:pPr>
        <w:spacing w:after="120" w:line="320" w:lineRule="exact"/>
        <w:ind w:left="851"/>
        <w:rPr>
          <w:rFonts w:ascii="Arial" w:eastAsia="Times New Roman" w:hAnsi="Arial" w:cs="Arial"/>
          <w:lang w:val="es-ES_tradnl"/>
        </w:rPr>
      </w:pPr>
      <w:r w:rsidRPr="007D66FD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1" o:spid="_x0000_s1039" type="#_x0000_t202" style="position:absolute;left:0;text-align:left;margin-left:77.55pt;margin-top:85.5pt;width:46.9pt;height:33.4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">
            <v:textbox style="mso-fit-shape-to-text:t">
              <w:txbxContent>
                <w:p w:rsidR="00FA2B06" w:rsidRPr="0057659B" w:rsidRDefault="00FA2B06" w:rsidP="00FA2B06">
                  <w:pPr>
                    <w:ind w:left="142"/>
                    <w:jc w:val="center"/>
                    <w:rPr>
                      <w:rFonts w:ascii="Calibri" w:hAnsi="Calibri"/>
                    </w:rPr>
                  </w:pPr>
                  <w:r w:rsidRPr="0057659B">
                    <w:rPr>
                      <w:rFonts w:ascii="Calibri" w:hAnsi="Calibri"/>
                    </w:rPr>
                    <w:t>ETX</w:t>
                  </w:r>
                </w:p>
              </w:txbxContent>
            </v:textbox>
          </v:shape>
        </w:pict>
      </w:r>
    </w:p>
    <w:p w:rsidR="009731A7" w:rsidRDefault="00FA2B06" w:rsidP="00FA2B06">
      <w:r w:rsidRPr="00A01B13">
        <w:rPr>
          <w:rFonts w:ascii="Arial" w:hAnsi="Arial" w:cs="Arial"/>
          <w:lang w:val="es-ES_tradnl"/>
        </w:rPr>
        <w:br w:type="page"/>
      </w:r>
      <w:bookmarkStart w:id="1" w:name="_GoBack"/>
      <w:bookmarkEnd w:id="1"/>
    </w:p>
    <w:sectPr w:rsidR="009731A7" w:rsidSect="007D6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FA2B06"/>
    <w:rsid w:val="007763E4"/>
    <w:rsid w:val="007D66FD"/>
    <w:rsid w:val="009731A7"/>
    <w:rsid w:val="00FA2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"/>
    <o:shapelayout v:ext="edit">
      <o:idmap v:ext="edit" data="1"/>
      <o:rules v:ext="edit">
        <o:r id="V:Rule1" type="connector" idref="#Straight Arrow Connector 116"/>
        <o:r id="V:Rule2" type="connector" idref="#Straight Arrow Connector 102"/>
        <o:r id="V:Rule3" type="connector" idref="#Straight Arrow Connector 101"/>
        <o:r id="V:Rule4" type="connector" idref="#Straight Arrow Connector 99"/>
        <o:r id="V:Rule5" type="connector" idref="#Straight Arrow Connector 54"/>
        <o:r id="V:Rule6" type="connector" idref="#Straight Arrow Connector 51"/>
        <o:r id="V:Rule7" type="connector" idref="#Straight Arrow Connector 58"/>
        <o:r id="V:Rule8" type="connector" idref="#Straight Arrow Connector 57"/>
        <o:r id="V:Rule9" type="connector" idref="#Straight Arrow Connector 97"/>
        <o:r id="V:Rule10" type="connector" idref="#Straight Arrow Connector 61"/>
        <o:r id="V:Rule11" type="connector" idref="#Straight Arrow Connector 62"/>
        <o:r id="V:Rule12" type="connector" idref="#Straight Arrow Connector 105"/>
        <o:r id="V:Rule13" type="connector" idref="#Straight Arrow Connector 10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B0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B0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</Words>
  <Characters>387</Characters>
  <Application>Microsoft Office Word</Application>
  <DocSecurity>0</DocSecurity>
  <Lines>4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Titre-Johnson</dc:creator>
  <cp:lastModifiedBy>EDABO-ABO</cp:lastModifiedBy>
  <cp:revision>2</cp:revision>
  <dcterms:created xsi:type="dcterms:W3CDTF">2016-10-24T15:35:00Z</dcterms:created>
  <dcterms:modified xsi:type="dcterms:W3CDTF">2017-04-01T08:34:00Z</dcterms:modified>
</cp:coreProperties>
</file>